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MX"/>
        </w:rPr>
      </w:pPr>
      <w:r>
        <w:rPr>
          <w:lang w:val="es-MX"/>
        </w:rPr>
      </w:r>
    </w:p>
    <w:p>
      <w:pPr>
        <w:pStyle w:val="Normal"/>
        <w:rPr>
          <w:lang w:val="es-MX"/>
        </w:rPr>
      </w:pPr>
      <w:r>
        <w:rPr>
          <w:lang w:val="es-MX"/>
        </w:rPr>
      </w:r>
    </w:p>
    <w:p>
      <w:pPr>
        <w:pStyle w:val="Normal"/>
        <w:rPr>
          <w:lang w:val="es-MX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" name="Grá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>Figure S1. Number of detected PA, PX and PHX genes under different SD values (SD/2, 1SD and 2SD) in formula 1, 2 and 3 (see text).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91785" cy="39516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Figure S2. Number of xenolog ousgenes detected when using a cutoff value of SD/2 for formula 1, 2 and 3 and for G+C content. In red is the number of likely false positives (see text) among those detected in gree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91785" cy="39516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Figure S3. Number of xenologous genes detected when using a cutoff value of SD for formula 1, 2 and 3 and for G+C content. In red is the number of likely false positives (see text) among those detected in gree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91785" cy="395160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Figure S4. Number of xenologous genes detected when using a cutoff value of 2SD for formula 1, 2 and 3 and for G+C content. In red is the number of likely false positives (see text) among those detected in gree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91785" cy="395160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Figure S5. Number of xenologous genes detected when using a cutoff value of 2SD for formula 1, 2 and 3 and 1SD for G+C content. In red is the number of likely false positives (see text) among those detected in gree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1843"/>
        <w:gridCol w:w="1845"/>
        <w:gridCol w:w="172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(F|X): SD/2, G+C: SD/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(F|X): 1SD, G+C: 1S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(F|X): 2SD, G+C: 2SD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(F|X): 2SD, G+C: 1S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enolog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t of 323 genes not suffering from HGT (false positiv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>Table 1S. Summary of the number of xenologs and likely false positives for four different combination of cutoff SD values for formula 1, 2, and 3 and for deviation in G+C content. Te cutoff value used in the analysis is shown in gray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0T22:38:00Z</dcterms:created>
  <dc:creator> </dc:creator>
  <dc:description/>
  <cp:keywords/>
  <dc:language>en-US</dc:language>
  <cp:lastModifiedBy> </cp:lastModifiedBy>
  <dcterms:modified xsi:type="dcterms:W3CDTF">2010-12-22T23:18:00Z</dcterms:modified>
  <cp:revision>5</cp:revision>
  <dc:subject/>
  <dc:title/>
</cp:coreProperties>
</file>